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7243B" w14:textId="1076CCA7" w:rsidR="00C10349" w:rsidRDefault="00C10349" w:rsidP="00C10349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Hlk40970399"/>
      <w:bookmarkStart w:id="1" w:name="_Hlk40970280"/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3D286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0B506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709F9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miRNA target site SNPs with</w:t>
      </w:r>
      <w:r w:rsidR="001A7490">
        <w:rPr>
          <w:rFonts w:ascii="Times New Roman" w:hAnsi="Times New Roman" w:cs="Times New Roman"/>
          <w:bCs/>
          <w:sz w:val="20"/>
          <w:szCs w:val="20"/>
        </w:rPr>
        <w:t xml:space="preserve"> MAF</w:t>
      </w:r>
      <w:r>
        <w:rPr>
          <w:rFonts w:ascii="Times New Roman" w:hAnsi="Times New Roman" w:cs="Times New Roman"/>
          <w:bCs/>
          <w:sz w:val="20"/>
          <w:szCs w:val="20"/>
        </w:rPr>
        <w:t xml:space="preserve"> &gt; 0.1</w:t>
      </w:r>
      <w:bookmarkEnd w:id="0"/>
      <w:bookmarkEnd w:id="1"/>
    </w:p>
    <w:tbl>
      <w:tblPr>
        <w:tblStyle w:val="PlainTable2"/>
        <w:tblW w:w="13792" w:type="dxa"/>
        <w:tblLook w:val="04A0" w:firstRow="1" w:lastRow="0" w:firstColumn="1" w:lastColumn="0" w:noHBand="0" w:noVBand="1"/>
      </w:tblPr>
      <w:tblGrid>
        <w:gridCol w:w="720"/>
        <w:gridCol w:w="972"/>
        <w:gridCol w:w="3040"/>
        <w:gridCol w:w="840"/>
        <w:gridCol w:w="3280"/>
        <w:gridCol w:w="3480"/>
        <w:gridCol w:w="1460"/>
      </w:tblGrid>
      <w:tr w:rsidR="00C10349" w14:paraId="2727358B" w14:textId="77777777" w:rsidTr="00C103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45D862" w14:textId="77777777" w:rsidR="00C10349" w:rsidRDefault="00C103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o.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48ADF21" w14:textId="77777777" w:rsidR="00C10349" w:rsidRDefault="00C103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304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E9E98F4" w14:textId="77777777" w:rsidR="00C10349" w:rsidRDefault="00C103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mmon SNPs among MirSNP, miRNASNP3 and PolymiRTS databases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5EA9AD" w14:textId="77777777" w:rsidR="00C10349" w:rsidRDefault="00C103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F</w:t>
            </w:r>
          </w:p>
        </w:tc>
        <w:tc>
          <w:tcPr>
            <w:tcW w:w="32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BA00DF1" w14:textId="77777777" w:rsidR="00C10349" w:rsidRDefault="00C103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NA binding at mutant allele</w:t>
            </w:r>
          </w:p>
        </w:tc>
        <w:tc>
          <w:tcPr>
            <w:tcW w:w="34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643A3F3" w14:textId="77777777" w:rsidR="00C10349" w:rsidRDefault="00C103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NA binding at ancestral allele</w:t>
            </w:r>
          </w:p>
        </w:tc>
        <w:tc>
          <w:tcPr>
            <w:tcW w:w="14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F59378" w14:textId="77777777" w:rsidR="00C10349" w:rsidRDefault="00C103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ffect</w:t>
            </w:r>
          </w:p>
        </w:tc>
      </w:tr>
      <w:tr w:rsidR="00C10349" w14:paraId="5AE9D8D5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CBE5" w14:textId="77777777" w:rsidR="00C10349" w:rsidRDefault="00C103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E516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HMGA2</w:t>
            </w:r>
          </w:p>
        </w:tc>
        <w:tc>
          <w:tcPr>
            <w:tcW w:w="304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5384F1E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042725</w:t>
            </w:r>
          </w:p>
        </w:tc>
        <w:tc>
          <w:tcPr>
            <w:tcW w:w="84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C3FE85F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2AC26060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10a-3p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7DF810DF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30AC3E96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ak</w:t>
            </w:r>
          </w:p>
        </w:tc>
      </w:tr>
      <w:tr w:rsidR="00C10349" w14:paraId="39EC2821" w14:textId="77777777" w:rsidTr="00C103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8304323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E8C74CC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D69A334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8A6EDB6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A47A5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B4755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4760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C38CE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te</w:t>
            </w:r>
          </w:p>
        </w:tc>
      </w:tr>
      <w:tr w:rsidR="00C10349" w14:paraId="124D2FF3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3CC460B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A7D57C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7B5C672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38AD96F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20C43EE2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23AD297D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664-3p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451D5B87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te</w:t>
            </w:r>
          </w:p>
        </w:tc>
      </w:tr>
      <w:tr w:rsidR="00C10349" w14:paraId="30D38B02" w14:textId="77777777" w:rsidTr="00C103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63531F4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1CA2BB8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EFA9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731291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FA9D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C392B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185-5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A022F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9D92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ak</w:t>
            </w:r>
          </w:p>
        </w:tc>
      </w:tr>
      <w:tr w:rsidR="00C10349" w14:paraId="3CDA9A08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88A292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D190E9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F443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A254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2B3B5140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1DA8CAD6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3125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6F7A2B43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te</w:t>
            </w:r>
          </w:p>
        </w:tc>
      </w:tr>
      <w:tr w:rsidR="00C10349" w14:paraId="34184695" w14:textId="77777777" w:rsidTr="00C103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95405F1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774AAA5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4957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80CB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6E50E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E26ED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39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0799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te</w:t>
            </w:r>
          </w:p>
        </w:tc>
      </w:tr>
      <w:tr w:rsidR="00C10349" w14:paraId="6917E670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589F58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E5A4F2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B7AC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2091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36B247C6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4306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70783C63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4FB18A6A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ak</w:t>
            </w:r>
          </w:p>
        </w:tc>
      </w:tr>
      <w:tr w:rsidR="00C10349" w14:paraId="04CD8470" w14:textId="77777777" w:rsidTr="00C103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4F04009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FD581F2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F13C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8036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0634B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4419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1F9F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FD579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crease</w:t>
            </w:r>
          </w:p>
        </w:tc>
      </w:tr>
      <w:tr w:rsidR="00C10349" w14:paraId="76A785A9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5E6B5E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49D535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26D9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2F71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1998EF60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4510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1B23E9F4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4BD2F255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ance</w:t>
            </w:r>
          </w:p>
        </w:tc>
      </w:tr>
      <w:tr w:rsidR="00C10349" w14:paraId="31E936CD" w14:textId="77777777" w:rsidTr="00C103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3BF9BFC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8CFC221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2C94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F345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7F2D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464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5A469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1196C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ak</w:t>
            </w:r>
          </w:p>
        </w:tc>
      </w:tr>
      <w:tr w:rsidR="00C10349" w14:paraId="77719C94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AE825F8" w14:textId="77777777" w:rsidR="00C10349" w:rsidRDefault="00C103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7059096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MAPRE1</w:t>
            </w:r>
          </w:p>
        </w:tc>
        <w:tc>
          <w:tcPr>
            <w:tcW w:w="304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B8876C6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42538</w:t>
            </w:r>
          </w:p>
        </w:tc>
        <w:tc>
          <w:tcPr>
            <w:tcW w:w="84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D41712E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629FD716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290B5DFB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28-3p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34212ABE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te</w:t>
            </w:r>
          </w:p>
        </w:tc>
      </w:tr>
      <w:tr w:rsidR="00C10349" w14:paraId="2E5E10BF" w14:textId="77777777" w:rsidTr="00C103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C90C6A3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9213235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98FF0AC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210D306" w14:textId="77777777" w:rsidR="00C10349" w:rsidRDefault="00C103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C4D2B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491C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708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6C86" w14:textId="77777777" w:rsidR="00C10349" w:rsidRDefault="00C103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te</w:t>
            </w:r>
          </w:p>
        </w:tc>
      </w:tr>
      <w:tr w:rsidR="00C10349" w14:paraId="4B6E5F09" w14:textId="77777777" w:rsidTr="00C10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9B52E7A" w14:textId="77777777" w:rsidR="00C10349" w:rsidRDefault="00C1034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6C4ECEA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C1AABF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FC01DC7" w14:textId="77777777" w:rsidR="00C10349" w:rsidRDefault="00C103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80" w:type="dxa"/>
            <w:tcBorders>
              <w:left w:val="nil"/>
              <w:right w:val="nil"/>
            </w:tcBorders>
            <w:noWrap/>
            <w:hideMark/>
          </w:tcPr>
          <w:p w14:paraId="48434491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-miR-4694-5p</w:t>
            </w:r>
          </w:p>
        </w:tc>
        <w:tc>
          <w:tcPr>
            <w:tcW w:w="3480" w:type="dxa"/>
            <w:tcBorders>
              <w:left w:val="nil"/>
              <w:right w:val="nil"/>
            </w:tcBorders>
            <w:noWrap/>
            <w:hideMark/>
          </w:tcPr>
          <w:p w14:paraId="57AA5062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460" w:type="dxa"/>
            <w:tcBorders>
              <w:left w:val="nil"/>
              <w:right w:val="nil"/>
            </w:tcBorders>
            <w:noWrap/>
            <w:hideMark/>
          </w:tcPr>
          <w:p w14:paraId="3BDA940C" w14:textId="77777777" w:rsidR="00C10349" w:rsidRDefault="00C103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eak</w:t>
            </w:r>
          </w:p>
        </w:tc>
      </w:tr>
    </w:tbl>
    <w:p w14:paraId="41A1C81A" w14:textId="77777777" w:rsidR="00EE1071" w:rsidRDefault="00EE1071" w:rsidP="00EE1071">
      <w:pPr>
        <w:spacing w:line="240" w:lineRule="auto"/>
        <w:ind w:right="-376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MAF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minor allele frequency,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HMGA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high mobility group AT-hook 2, </w:t>
      </w:r>
      <w:r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</w:rPr>
        <w:t>MAPRE1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microtubule associated protein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rp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/eb family member 1</w:t>
      </w:r>
      <w:bookmarkStart w:id="2" w:name="_GoBack"/>
      <w:bookmarkEnd w:id="2"/>
    </w:p>
    <w:p w14:paraId="1FFEF436" w14:textId="77777777" w:rsidR="00C10349" w:rsidRDefault="00C10349" w:rsidP="00C10349">
      <w:pPr>
        <w:spacing w:line="240" w:lineRule="auto"/>
        <w:ind w:right="-376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</w:p>
    <w:p w14:paraId="12EB7863" w14:textId="77777777" w:rsidR="00C10349" w:rsidRDefault="00C10349" w:rsidP="00C10349">
      <w:pPr>
        <w:spacing w:line="240" w:lineRule="auto"/>
        <w:ind w:right="-376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</w:p>
    <w:p w14:paraId="7CFC4753" w14:textId="77777777" w:rsidR="0048130C" w:rsidRPr="00C10349" w:rsidRDefault="0048130C" w:rsidP="00C10349"/>
    <w:sectPr w:rsidR="0048130C" w:rsidRPr="00C10349" w:rsidSect="00E741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30C"/>
    <w:rsid w:val="000B5061"/>
    <w:rsid w:val="001A7490"/>
    <w:rsid w:val="00331364"/>
    <w:rsid w:val="003D2867"/>
    <w:rsid w:val="0048130C"/>
    <w:rsid w:val="007709F9"/>
    <w:rsid w:val="00C10349"/>
    <w:rsid w:val="00E741E6"/>
    <w:rsid w:val="00EC3F54"/>
    <w:rsid w:val="00EE1071"/>
    <w:rsid w:val="00FE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8C52"/>
  <w15:chartTrackingRefBased/>
  <w15:docId w15:val="{6CD4F55D-8CA8-4659-808A-359F0A09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34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41E6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1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</dc:creator>
  <cp:keywords/>
  <dc:description/>
  <cp:lastModifiedBy>Navya Prabhu B 181700106</cp:lastModifiedBy>
  <cp:revision>10</cp:revision>
  <dcterms:created xsi:type="dcterms:W3CDTF">2020-09-23T12:55:00Z</dcterms:created>
  <dcterms:modified xsi:type="dcterms:W3CDTF">2020-11-24T07:26:00Z</dcterms:modified>
</cp:coreProperties>
</file>